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rPr>
          <w:rFonts w:ascii="Helvetica Neue" w:hAnsi="Helvetica Neue" w:cs="Helvetica Neue"/>
          <w:b/>
          <w:b/>
          <w:sz w:val="32"/>
        </w:rPr>
      </w:pPr>
      <w:r>
        <w:rPr>
          <w:rFonts w:cs="Helvetica Neue" w:ascii="Helvetica Neue" w:hAnsi="Helvetica Neue"/>
          <w:b/>
          <w:sz w:val="32"/>
        </w:rPr>
        <w:t>Supplementary Material</w:t>
      </w:r>
    </w:p>
    <w:p>
      <w:pPr>
        <w:pStyle w:val="Normal"/>
        <w:snapToGrid w:val="false"/>
        <w:jc w:val="center"/>
        <w:rPr>
          <w:rFonts w:ascii="Helvetica Neue" w:hAnsi="Helvetica Neue" w:cs="Helvetica Neue"/>
          <w:b/>
          <w:b/>
          <w:bCs/>
          <w:sz w:val="32"/>
          <w:szCs w:val="21"/>
        </w:rPr>
      </w:pPr>
      <w:r>
        <w:rPr>
          <w:rFonts w:cs="Helvetica Neue" w:ascii="Helvetica Neue" w:hAnsi="Helvetica Neue"/>
          <w:b/>
          <w:bCs/>
          <w:sz w:val="32"/>
          <w:szCs w:val="21"/>
        </w:rPr>
      </w:r>
    </w:p>
    <w:p>
      <w:pPr>
        <w:pStyle w:val="Normal"/>
        <w:snapToGrid w:val="false"/>
        <w:jc w:val="center"/>
        <w:rPr/>
      </w:pPr>
      <w:r>
        <w:rPr>
          <w:b/>
          <w:bCs/>
          <w:sz w:val="20"/>
          <w:szCs w:val="21"/>
        </w:rPr>
        <w:t>Table S1.</w:t>
      </w:r>
      <w:r>
        <w:rPr>
          <w:sz w:val="20"/>
          <w:szCs w:val="21"/>
        </w:rPr>
        <w:t xml:space="preserve"> </w:t>
      </w:r>
      <w:r>
        <w:rPr/>
        <w:t>The results of neutrality test for Hubbell’s neutral model with Etienne sampling formula*</w:t>
      </w:r>
    </w:p>
    <w:tbl>
      <w:tblPr>
        <w:tblW w:w="8640" w:type="dxa"/>
        <w:jc w:val="left"/>
        <w:tblInd w:w="-18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66"/>
        <w:gridCol w:w="1391"/>
        <w:gridCol w:w="734"/>
        <w:gridCol w:w="733"/>
        <w:gridCol w:w="734"/>
        <w:gridCol w:w="851"/>
        <w:gridCol w:w="768"/>
        <w:gridCol w:w="768"/>
        <w:gridCol w:w="770"/>
        <w:gridCol w:w="825"/>
      </w:tblGrid>
      <w:tr>
        <w:trPr>
          <w:trHeight w:val="283" w:hRule="exac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Group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J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θ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m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Log(L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bscript"/>
              </w:rPr>
              <w:t>0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Log(L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bscript"/>
              </w:rPr>
              <w:t>1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q-valu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-value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ea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09.2_29910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33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3.1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9.15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8.6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0.9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09_29909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0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7.1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882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9.9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6.24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7.4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10.2_29910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00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4.7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7445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7.8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6.5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2.6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10_29901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7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0.8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880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5.1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0.3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9.5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11.2_29896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8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1.9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6.5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7.3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8.5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11_29917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1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1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90.7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3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0.6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0.4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0.4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.2_29912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5.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44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7.0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58.6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6.7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24.2_29909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3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9.6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6.3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7.8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6.9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24_29894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2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6.7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4.2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6.4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5.5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27.2_29914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3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5.4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2.35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2.9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8.8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27_29913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6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7.8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3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9.8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2.8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4.0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28.2_29921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5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9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8.5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3.1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4.8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6.5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28_29911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46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6.6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33.9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4.0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9.8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29.2_29903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0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9.6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1.0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6.8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8.3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29_29920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5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9.7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3.7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8.1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1.1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_29913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70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4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4.1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8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74.7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43.0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3.3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3.2_29895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12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0.6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71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5.1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57.5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5.0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3_29901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38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0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96.6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00.4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69.0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2.8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4_29921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270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8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99.1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73.0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49.1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7.6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54.2_29902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15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5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8.5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7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0.25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5.9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.6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34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55.2_29899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0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8.8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7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7.8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5.3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4.9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55_29908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2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0.4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2.5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4.5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5.9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6_29906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88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4.8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1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49.6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32.4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4.5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63.2_29911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9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6.6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66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0.15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1.2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7.7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63_29907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31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0.7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1.0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8.8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4.3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64.2_29900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1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8.9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83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32.9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4.2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7.4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64_29912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0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8.3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4.9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5.8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8.2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65.2_29913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5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8.6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6.7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7.2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8.9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65_29895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7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6.6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6.9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1.04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1.8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7_29912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8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5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6.7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45.5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38.1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4.8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80_29906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9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5.8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3.7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7.7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2.1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84_29920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4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4.0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4.9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3.7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2.5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85.2_29895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6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1.7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6.7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1.6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0.2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85_29914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2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4.7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9.8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3.24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3.3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93.2_29905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46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4.8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1.7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0.6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2.2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93_29907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20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8.8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7.4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5.6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3.6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94.2_29905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36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0.1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5.4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1.0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8.6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94_29918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5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5.2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0.9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1.0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9.8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95.2_29897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4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0.0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8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7.9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3.7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8.5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95_29915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8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3.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4.1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5.9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6.4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2.2_29911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31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6.8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0000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2.2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7.6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9.0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22_29922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91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4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9.6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53.6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6.8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3.5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2_29913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01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4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95.3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7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45.2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19.3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1.7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23_29915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38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7.1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1.0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1.6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8.7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25.2_29900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20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8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6.7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8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40.1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5.5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9.2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25_29902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10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0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93.4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8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19.5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79.8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9.2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26.2_29902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52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2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6.2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57.9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0.0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5.7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26_29918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284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1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2.7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72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69.1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53.9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0.2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30.2_29905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5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3.9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3.8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8.5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0.7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31.2_29918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38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8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9.1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66.7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41.44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0.6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31_29905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529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7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93.6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88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84.2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76.4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5.6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32.2_29897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16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0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4.5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3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9.65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2.2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4.8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32_29907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15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6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1.6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8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98.7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83.5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0.4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4.2_29898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0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6.5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6.2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6.4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9.7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4_29917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88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8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9.9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96.1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82.9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6.2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5.2_29896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0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1.5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9.9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5.5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8.9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5_29904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179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5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93.9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72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70.6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40.3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0.6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7.2_29901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1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3.7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878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9.5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7.4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4.2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7_29906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905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8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09.4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7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38.0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04.2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7.5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8.2_29902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1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2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1.9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33.4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30.7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.4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199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8_29919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304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9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01.2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7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74.6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52.8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3.6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be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00.2_29894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2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3.5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5.2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2.24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6.0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00_29899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2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9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2.6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9.9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2.6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4.7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01.2_29920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8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2.8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9.5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5.6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7.6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0.2_29910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9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3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3.9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7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1.7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52.3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8.8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0_29912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2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4.7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1.3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8.9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4.6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03.2_29921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3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0.9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3.0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9.2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7.4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03_29904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13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5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0.1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7.9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4.5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6.6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04_29915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59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2.3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5.0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0.1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9.8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05.2_29903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7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3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4.4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2.8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9.6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.3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115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05_29921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51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7.0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865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3.0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8.4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9.3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23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06.2_29917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1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5.6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3.7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6.0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5.3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06_29903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7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1.9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1.5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1.9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9.2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07.2_29896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44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8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3.6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223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40.6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0.6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9.9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07_29904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4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0.0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9.5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9.5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9.9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1.2_29920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1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5.5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870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2.0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6.4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1.1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09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1_29899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1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1.5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9.6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5.7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.7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55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15.2_29904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49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4.5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0.5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8.9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3.2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15_29899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7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8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91.6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2.8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1.0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3.5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16.2_29907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8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9.2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9.5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6.0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7.0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16_29916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66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1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3.5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59.1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3.5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1.0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17.2_29903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6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1.3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1.8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9.7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4.3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17_29894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1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4.5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0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7.7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4.7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6.0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18.2_29896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3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0.4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1.8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3.2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7.2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18_29916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2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3.0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4.2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3.9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0.7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19.2_29903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97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3.2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3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40.3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0.8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9.0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19_29911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9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5.1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8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3.25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6.9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2.6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20.2_29913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5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2.4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9.3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1.3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6.0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2.2_29917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47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6.5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4.4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7.2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4.4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2_29910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3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5.9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8.4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8.9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8.9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26.2_29898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7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9.4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8.95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2.9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2.0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26_29904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38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93.2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6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3.2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3.7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9.0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30.2_29895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86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7.5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5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5.5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4.8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1.4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30_29917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8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1.5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89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4.8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1.6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6.3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31.2_29899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80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5.2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7.4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3.7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7.5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31_29904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0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5.1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30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7.7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9.8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5.7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32.2_29903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27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1.6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39.3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8.2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2.0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32_29904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1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6.7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0.0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4.64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0.7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33.2_29907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30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9.2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41.3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1.9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8.7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33_29914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9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3.5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881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6.7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6.8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9.8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34.2_29898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1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7.4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6.8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3.6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6.5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34_29919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12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5.8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9.5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0.94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7.1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35.2_29922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6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5.6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4.5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3.1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2.8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35_29914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1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9.8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0.3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1.1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8.4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36.2_29898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10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6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07.7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3.8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5.1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7.3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37.2_29910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8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9.6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5.7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2.4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6.5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37_29895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01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3.5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5.0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4.3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1.3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38.2_29916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9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6.2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0.85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1.5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8.6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38_29914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5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1.5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7.4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3.6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7.6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39.2_29903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6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5.5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0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7.0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6.2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1.7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39_29919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4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4.7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85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3.0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5.3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5.4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40.2_29908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8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8.7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4.5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0.0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9.1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40_29899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0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1.6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0.4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1.7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7.4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41.2_29901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9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1.5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6.6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4.9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3.3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41_29908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3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2.0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884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7.4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6.2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2.4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42.2_29896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7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9.7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6.3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0.0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2.5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42_29917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2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1.3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5.8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2.2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7.2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43.2_29903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91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0.3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7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33.1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1.1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3.8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43_29909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05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1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6.9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0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9.7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9.3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0.8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44.2_29916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39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0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0.7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47.2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8.34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7.8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44_29894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4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6.5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9.3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2.7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3.2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45.2_29915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5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4.0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6.5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0.54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1.9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05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45_29895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9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3.3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7.6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3.0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9.0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26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46.2_29921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6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8.5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7.45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7.5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9.7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46_29901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7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7.3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1.9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6.1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1.5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47_29911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3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2.5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3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0.1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5.9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8.5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48_29900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56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2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8.4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8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58.5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42.2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2.6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49_29899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98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9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9.7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02.4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80.14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4.5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50_29917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12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5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1.5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92.4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69.1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6.7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51.2_29899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3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7.6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9.7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4.8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9.9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51_29921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02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2.2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31.2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1.7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8.9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52.2_29909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7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4.4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2.5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0.9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3.2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52_29913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7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4.7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6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3.7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6.6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4.3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56.2_29903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54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9.3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6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5.4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1.5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7.7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56_29915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33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5.9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5.0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8.1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3.7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60.2_29913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58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0.4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9.75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7.1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5.2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60_29897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0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8.6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9.6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1.7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5.9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61_29918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1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2.8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0.75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6.3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.7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30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62.2_29914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34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4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1.8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6.9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5.1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6.2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62_29912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14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4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0.9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4.3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0.8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3.0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03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66.2_29898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2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2.4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4.8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0.7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8.2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66_29908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9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3.0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1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31.75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8.5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6.3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67.2_29900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19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9.0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3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37.35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8.0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8.5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67_29907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2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7.1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2.9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3.6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8.7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68.2_29898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13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0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1.3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77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33.1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3.9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8.2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68_29911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5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6.0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7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9.6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7.34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4.7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69.2_29897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5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3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99.7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5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4.1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7.3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3.5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02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69_29897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08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5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01.6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4.0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6.6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4.8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70.2_29920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3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9.1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4.45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3.7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1.3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78.2_29916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2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3.1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0.4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7.4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5.9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78_29912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5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3.1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4.7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6.0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7.3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79.2_29901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1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5.7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0.0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5.2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9.7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79_29898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9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8.7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4.7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1.6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.1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132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81.2_29908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9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3.9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8.0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8.7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8.6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81_29904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7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0.2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6.7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7.6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8.2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82.2_29911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50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6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92.1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1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66.0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38.2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5.4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83.2_29906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45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0.4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7.7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5.8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3.9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83_29897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4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1.7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5.4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1.9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6.9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90_29921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0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8.9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0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8.5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5.84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5.4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91_29914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9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1.1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1.1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7.6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7.0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9.2_29895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00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8.6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4.65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7.4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4.3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02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9_29895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57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6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0.7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20.1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89.7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0.7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20.2_29909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20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2.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38.35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9.1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8.3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20_29905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364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2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2.4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72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76.8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62.5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8.6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21.2_29907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83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7.0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41.4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31.5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9.7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21_29918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168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6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98.0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7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53.0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38.44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9.1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27.2_29902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45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3.3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6.6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9.9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3.3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03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27_29922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888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9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3.9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33.7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07.9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1.5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28_29912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2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5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7.2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80.8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52.04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7.5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29_29897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3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0.5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8.6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4.4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8.4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34_29921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16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0.7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6.0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3.2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5.4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35_29898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2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8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0.3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0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2.0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1.3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1.5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37.2_29909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53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9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5.2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8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45.4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2.7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5.2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37_29914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5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3.3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1.1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7.9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6.2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39.2_29900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56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4.1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0.1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3.8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2.6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04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39_29916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20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1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9.4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56.5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34.5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4.1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43_29909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9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1.8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2.8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7.1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1.3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44_29918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7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2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0.5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54.8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52.4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.8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282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49.2_29916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88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5.6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32.2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3.0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8.2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49_29898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884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7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8.0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8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34.4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07.6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3.7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50.2_29915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83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2.5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6.2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3.0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6.4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50_29902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909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9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8.4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793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27.3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13.0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8.6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51.2_29906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9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0.7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9.4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0.2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8.4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51_29914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977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2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90.2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7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37.1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16.5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1.3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55.2_29895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12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8.7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49.1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37.9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2.3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55_29894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11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4.8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37.9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6.2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3.2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56.2_29919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04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5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3.8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3.2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9.6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.3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68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56_29902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19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6.8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56.2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38.2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5.8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57.2_29911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4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3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4.2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4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0.2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6.1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8.2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57_29919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67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5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7.7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8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55.6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72.7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4.1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61.2_29918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84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2.7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1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31.7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8.1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7.2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61_29912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9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1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3.6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47.8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38.8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8.1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62.2_29908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9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2.0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30.0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7.3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5.4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62_29906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6.2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8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2.9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2.1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1.4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6.2_29909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19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6.3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1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42.4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0.5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3.7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6_29908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26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6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4.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15.4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69.54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91.8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63.2_29910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46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6.5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1.7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2.1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9.0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63_29900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49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1.2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3.2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6.8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2.9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65.2_29906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6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0.9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5.6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4.4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2.2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65_29918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7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1.5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4.7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7.54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4.5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66.2_29915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69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6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08.8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15.6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85.5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0.2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66_29919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6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7.6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2.15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0.64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3.0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67.2_29912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7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1.9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3.3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7.6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1.4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67_29903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1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5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1.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53.9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46.0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5.8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68.2_29897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2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90.2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8.2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7.8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0.7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68_29920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7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6.8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1.3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8.4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5.6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69.2_29897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3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6.4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2.2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7.3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9.7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69_29905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42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2.0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41.9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5.8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2.2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70.2_29905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5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4.7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885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3.6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9.0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9.1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70_29909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34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8.1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2.9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7.6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0.6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71.2_29908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8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9.5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5.4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8.9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3.0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71_29896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3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8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5.3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8.8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9.2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9.1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72.2_29902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9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2.3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7.7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4.6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.2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128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72_29920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23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9.7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1.6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4.5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4.1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02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73_29907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7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0.0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9.1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7.9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2.3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74.2_29913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33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93.1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7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3.3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1.4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3.8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74_29917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5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90.4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6.9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7.9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7.9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75.2_29894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7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4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8.9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6.3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5.8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.0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052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  <w:highlight w:val="green"/>
              </w:rPr>
            </w:pPr>
            <w:r>
              <w:rPr>
                <w:color w:val="000000"/>
                <w:sz w:val="20"/>
                <w:szCs w:val="20"/>
                <w:highlight w:val="green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75_29915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25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1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1.7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6.4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4.0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.7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300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76.2_29916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10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2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90.0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3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9.8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9.2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1.2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76_29907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8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5.5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2.5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9.2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6.5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78.2_29907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4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1.3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5.5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3.7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3.5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78_29910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10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5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9.6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9.2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4.0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0.3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82.2_29905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31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6.2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3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9.6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7.8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3.5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82_29904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24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6.0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9.3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7.5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3.6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83.2_29917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5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5.0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85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8.1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5.2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5.7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83_29913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35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9.4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7.9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0.84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4.2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84.2_29896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40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4.3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4.6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8.4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2.3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84_29919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53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8.7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9.8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9.0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1.4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86_29906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38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0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0.3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39.7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8.5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2.3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87.2_29896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21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92.0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3.0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58.6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8.9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87_29917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9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0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99.6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3.9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0.1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7.4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88.2_29900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6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1.8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6.9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2.8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8.1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88_29901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1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7.9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8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1.85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5.7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2.1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89.2_29902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97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9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2.2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0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30.4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8.9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3.0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89_29901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3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4.6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5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3.79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6.4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4.7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90.2_29920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1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3.8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6.0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0.1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1.7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90_29895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8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4.1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9.7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9.24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0.9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91.2_29900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6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8.5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3.5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9.5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.1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44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91_29915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4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4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2.6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41.3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37.4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.6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55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92.2_29911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6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1.5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7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8.7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1.2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4.9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4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9.2_29896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1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1.8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1.8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3.1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7.4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92_29920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3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8.2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8.8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2.9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1.7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06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94.2_29916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2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1.1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4.1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7.6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2.8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94_29919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55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8.6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4.5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7.1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4.8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95.2_29900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6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2.4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9.0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6.2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5.6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95_29918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7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5.4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6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0.5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3.1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4.7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96.2_29921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6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0.2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5.51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6.8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7.2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96_29908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25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3.0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89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8.1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6.0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4.3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97.2_29919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4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3.7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878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5.2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8.6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3.1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97_29901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3.1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5.7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1.9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7.5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98.2_29904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3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5.0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3.4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4.4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7.9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98_29922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0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2.7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0.2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8.5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.3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660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  <w:highlight w:val="green"/>
              </w:rPr>
            </w:pPr>
            <w:r>
              <w:rPr>
                <w:color w:val="000000"/>
                <w:sz w:val="20"/>
                <w:szCs w:val="20"/>
                <w:highlight w:val="green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X_29TS86.2_29921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40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6.2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0.4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0.9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9.0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weigh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25.2_29906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0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0.5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0.4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7.7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5.40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25_29898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4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0.5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0.2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0.37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9.6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36_29909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1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1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00.7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7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4.9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5.9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7.9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47.2_29900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83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2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5.1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8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50.5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6.6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7.7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5.2_29912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9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0.2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4.4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0.8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7.3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5_29902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244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9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03.6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8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72.5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46.5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1.8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53_29918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20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9.7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33.4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7.1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2.5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82_29920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76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2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2.9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79.58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64.0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0.99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86_29919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49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8.4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3.4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78.2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0.2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192_29901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62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2.3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40.6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9.8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1.7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30_29897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75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1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1.7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80.3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64.8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0.9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3.2_29910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34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1.0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4.8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9.7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0.02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3_29896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53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5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2.8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88.6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58.2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0.8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33.2_29905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32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3.4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8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7.8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69.86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5.9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33_29922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192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5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18.8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4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60.2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36.7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7.0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38.2_29908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3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4.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8.8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2.0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3.58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38_29899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6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2.0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8.9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8.15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1.64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64.2_29916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7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4.3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3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24.27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6.4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35.75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64_29913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86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70.6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3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8.95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9.0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9.7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77_29910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6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69.4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1.73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0.7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2.03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85.2_29911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3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3.0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0.66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86.1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9.0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85_29905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4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59.6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99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2.84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90.2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5.27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9_29914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860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8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83.5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72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26.72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204.4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44.46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0.0001</w:t>
            </w:r>
          </w:p>
        </w:tc>
      </w:tr>
      <w:tr>
        <w:trPr>
          <w:trHeight w:val="283" w:hRule="exact"/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S99.2_29906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3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3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29.6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9961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06.20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112.5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12.61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0004</w:t>
            </w:r>
          </w:p>
        </w:tc>
      </w:tr>
    </w:tbl>
    <w:p>
      <w:pPr>
        <w:pStyle w:val="Normal"/>
        <w:snapToGrid w:val="false"/>
        <w:rPr/>
      </w:pPr>
      <w:r>
        <w:rPr>
          <w:sz w:val="16"/>
          <w:szCs w:val="16"/>
        </w:rPr>
        <w:t xml:space="preserve">*It is noted that </w:t>
      </w:r>
      <w:r>
        <w:rPr>
          <w:i/>
          <w:sz w:val="16"/>
          <w:szCs w:val="16"/>
        </w:rPr>
        <w:t>3</w:t>
      </w:r>
      <w:r>
        <w:rPr>
          <w:sz w:val="16"/>
          <w:szCs w:val="16"/>
        </w:rPr>
        <w:t xml:space="preserve"> communities (ID: TS104.2_299106, TS120_298992 and TS170_299156) in the obese group were omitted during computing with Etienne sampling formula, since the number of species in these communities were too few to test the neutral model.  </w:t>
      </w:r>
    </w:p>
    <w:p>
      <w:pPr>
        <w:pStyle w:val="Normal"/>
        <w:snapToGrid w:val="false"/>
        <w:jc w:val="center"/>
        <w:rPr>
          <w:b/>
          <w:b/>
          <w:bCs/>
          <w:sz w:val="16"/>
          <w:szCs w:val="21"/>
        </w:rPr>
      </w:pPr>
      <w:r>
        <w:rPr>
          <w:b/>
          <w:bCs/>
          <w:sz w:val="16"/>
          <w:szCs w:val="21"/>
        </w:rPr>
      </w:r>
    </w:p>
    <w:p>
      <w:pPr>
        <w:pStyle w:val="Normal"/>
        <w:snapToGrid w:val="false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jc w:val="left"/>
        <w:rPr/>
      </w:pPr>
      <w:r>
        <w:rPr>
          <w:b/>
          <w:bCs/>
          <w:szCs w:val="21"/>
        </w:rPr>
        <w:t>Table 2.</w:t>
      </w:r>
      <w:r>
        <w:rPr/>
        <w:t xml:space="preserve"> The gut microbial species passing the test of Sloan’s neutral theory in the gut microbiome of lean and obese treatments*</w:t>
      </w:r>
    </w:p>
    <w:tbl>
      <w:tblPr>
        <w:tblW w:w="10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1100"/>
        <w:gridCol w:w="633"/>
        <w:gridCol w:w="775"/>
        <w:gridCol w:w="619"/>
        <w:gridCol w:w="605"/>
        <w:gridCol w:w="716"/>
        <w:gridCol w:w="616"/>
        <w:gridCol w:w="753"/>
        <w:gridCol w:w="669"/>
        <w:gridCol w:w="750"/>
        <w:gridCol w:w="736"/>
        <w:gridCol w:w="1077"/>
        <w:gridCol w:w="934"/>
      </w:tblGrid>
      <w:tr>
        <w:trPr>
          <w:trHeight w:val="453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b/>
                <w:bCs/>
                <w:iCs/>
                <w:kern w:val="0"/>
                <w:sz w:val="16"/>
                <w:szCs w:val="16"/>
                <w:lang w:bidi="ar"/>
              </w:rPr>
              <w:t>Sourc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b/>
                <w:bCs/>
                <w:iCs/>
                <w:kern w:val="0"/>
                <w:sz w:val="16"/>
                <w:szCs w:val="16"/>
                <w:lang w:bidi="ar"/>
              </w:rPr>
              <w:t>Destination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SD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bscript"/>
                <w:lang w:bidi="ar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SD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bscript"/>
                <w:lang w:bidi="ar"/>
              </w:rPr>
              <w:t>m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R</w:t>
            </w:r>
            <w:r>
              <w:rPr>
                <w:b/>
                <w:bCs/>
                <w:iCs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SD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bscript"/>
                <w:lang w:bidi="ar"/>
              </w:rPr>
              <w:t>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b/>
                <w:bCs/>
                <w:iCs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SD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bscript"/>
                <w:lang w:bidi="ar"/>
              </w:rPr>
              <w:t>tota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utral (%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SD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bscript"/>
                <w:lang w:bidi="ar"/>
              </w:rPr>
              <w:t>neutra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-neutral (%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SD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bscript"/>
                <w:lang w:bidi="ar"/>
              </w:rPr>
              <w:t>non-neutral</w:t>
            </w:r>
          </w:p>
        </w:tc>
      </w:tr>
      <w:tr>
        <w:trPr>
          <w:trHeight w:val="40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Lea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Lean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/>
            </w:pPr>
            <w:r>
              <w:rPr>
                <w:sz w:val="16"/>
                <w:szCs w:val="16"/>
              </w:rPr>
              <w:t>362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3.769 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3 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16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8 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.766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5.5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.5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</w:tr>
      <w:tr>
        <w:trPr>
          <w:trHeight w:val="40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/>
            </w:pPr>
            <w:r>
              <w:rPr>
                <w:kern w:val="0"/>
                <w:sz w:val="16"/>
                <w:szCs w:val="16"/>
                <w:lang w:bidi="ar"/>
              </w:rPr>
              <w:t>254</w:t>
            </w:r>
            <w:r>
              <w:rPr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 xml:space="preserve">226.598 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 xml:space="preserve">0.063 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 xml:space="preserve">0.009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 xml:space="preserve">0.472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 xml:space="preserve">0.024 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47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 xml:space="preserve">36.284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 xml:space="preserve">68.5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.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 xml:space="preserve">31.5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.0</w:t>
            </w:r>
          </w:p>
        </w:tc>
      </w:tr>
      <w:tr>
        <w:trPr>
          <w:trHeight w:val="415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Lea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 xml:space="preserve">2586 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 xml:space="preserve">236.736 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 xml:space="preserve">0.032 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 xml:space="preserve">0.006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 xml:space="preserve">0.296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 xml:space="preserve">0.052 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22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 xml:space="preserve">30.489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58.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 xml:space="preserve">1.8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1.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 xml:space="preserve">1.8 </w:t>
            </w:r>
          </w:p>
        </w:tc>
      </w:tr>
    </w:tbl>
    <w:p>
      <w:pPr>
        <w:pStyle w:val="Normal"/>
        <w:widowControl/>
        <w:rPr/>
      </w:pPr>
      <w:r>
        <w:rPr>
          <w:sz w:val="20"/>
          <w:szCs w:val="16"/>
        </w:rPr>
        <w:t>*</w:t>
      </w:r>
      <w:r>
        <w:rPr>
          <w:i/>
          <w:iCs/>
          <w:sz w:val="20"/>
          <w:szCs w:val="16"/>
        </w:rPr>
        <w:t>N</w:t>
      </w:r>
      <w:r>
        <w:rPr>
          <w:sz w:val="20"/>
          <w:szCs w:val="16"/>
        </w:rPr>
        <w:t xml:space="preserve"> is the average individuals in destination community, </w:t>
      </w:r>
      <w:r>
        <w:rPr>
          <w:i/>
          <w:iCs/>
          <w:sz w:val="20"/>
          <w:szCs w:val="16"/>
        </w:rPr>
        <w:t>SD</w:t>
      </w:r>
      <w:r>
        <w:rPr>
          <w:i/>
          <w:iCs/>
          <w:sz w:val="20"/>
          <w:szCs w:val="16"/>
          <w:vertAlign w:val="subscript"/>
        </w:rPr>
        <w:t>N</w:t>
      </w:r>
      <w:r>
        <w:rPr>
          <w:sz w:val="20"/>
          <w:szCs w:val="16"/>
        </w:rPr>
        <w:t xml:space="preserve"> is the standard deviation of individuals in destination community; </w:t>
      </w:r>
      <w:r>
        <w:rPr>
          <w:i/>
          <w:iCs/>
          <w:sz w:val="20"/>
          <w:szCs w:val="16"/>
        </w:rPr>
        <w:t>ms</w:t>
      </w:r>
      <w:r>
        <w:rPr>
          <w:sz w:val="20"/>
          <w:szCs w:val="16"/>
        </w:rPr>
        <w:t xml:space="preserve"> is the immigration probability, </w:t>
      </w:r>
      <w:r>
        <w:rPr>
          <w:i/>
          <w:iCs/>
          <w:sz w:val="20"/>
          <w:szCs w:val="16"/>
        </w:rPr>
        <w:t>SD</w:t>
      </w:r>
      <w:r>
        <w:rPr>
          <w:i/>
          <w:iCs/>
          <w:sz w:val="20"/>
          <w:szCs w:val="16"/>
          <w:vertAlign w:val="subscript"/>
        </w:rPr>
        <w:t>m</w:t>
      </w:r>
      <w:r>
        <w:rPr>
          <w:sz w:val="20"/>
          <w:szCs w:val="16"/>
        </w:rPr>
        <w:t xml:space="preserve"> is the standard deviation of the immigration probability; </w:t>
      </w:r>
      <w:r>
        <w:rPr>
          <w:i/>
          <w:iCs/>
          <w:sz w:val="20"/>
          <w:szCs w:val="16"/>
        </w:rPr>
        <w:t>R</w:t>
      </w:r>
      <w:r>
        <w:rPr>
          <w:i/>
          <w:iCs/>
          <w:sz w:val="20"/>
          <w:szCs w:val="16"/>
          <w:vertAlign w:val="superscript"/>
        </w:rPr>
        <w:t>2</w:t>
      </w:r>
      <w:r>
        <w:rPr>
          <w:i/>
          <w:iCs/>
          <w:sz w:val="20"/>
          <w:szCs w:val="16"/>
        </w:rPr>
        <w:t xml:space="preserve"> </w:t>
      </w:r>
      <w:r>
        <w:rPr>
          <w:sz w:val="20"/>
          <w:szCs w:val="16"/>
        </w:rPr>
        <w:t xml:space="preserve">is the goodness-of-fitting, </w:t>
      </w:r>
      <w:r>
        <w:rPr>
          <w:i/>
          <w:iCs/>
          <w:sz w:val="20"/>
          <w:szCs w:val="16"/>
        </w:rPr>
        <w:t>SD</w:t>
      </w:r>
      <w:r>
        <w:rPr>
          <w:i/>
          <w:iCs/>
          <w:sz w:val="20"/>
          <w:szCs w:val="16"/>
          <w:vertAlign w:val="subscript"/>
        </w:rPr>
        <w:t>R</w:t>
      </w:r>
      <w:r>
        <w:rPr>
          <w:i/>
          <w:iCs/>
          <w:sz w:val="20"/>
          <w:szCs w:val="16"/>
          <w:vertAlign w:val="superscript"/>
        </w:rPr>
        <w:t>2</w:t>
      </w:r>
      <w:r>
        <w:rPr>
          <w:sz w:val="20"/>
          <w:szCs w:val="16"/>
        </w:rPr>
        <w:t xml:space="preserve"> is the standard deviation of the goodness-of-fitting; </w:t>
      </w:r>
      <w:r>
        <w:rPr>
          <w:i/>
          <w:iCs/>
          <w:sz w:val="20"/>
          <w:szCs w:val="16"/>
        </w:rPr>
        <w:t>total</w:t>
      </w:r>
      <w:r>
        <w:rPr>
          <w:sz w:val="20"/>
          <w:szCs w:val="16"/>
        </w:rPr>
        <w:t xml:space="preserve"> is the total number of species in the treatment, </w:t>
      </w:r>
      <w:r>
        <w:rPr>
          <w:i/>
          <w:iCs/>
          <w:sz w:val="20"/>
          <w:szCs w:val="16"/>
        </w:rPr>
        <w:t>SD</w:t>
      </w:r>
      <w:r>
        <w:rPr>
          <w:i/>
          <w:iCs/>
          <w:sz w:val="20"/>
          <w:szCs w:val="16"/>
          <w:vertAlign w:val="subscript"/>
        </w:rPr>
        <w:t>total</w:t>
      </w:r>
      <w:r>
        <w:rPr>
          <w:sz w:val="20"/>
          <w:szCs w:val="16"/>
        </w:rPr>
        <w:t xml:space="preserve"> is the standard deviation of the total number of species in the treatment;</w:t>
      </w:r>
      <w:r>
        <w:rPr>
          <w:i/>
          <w:iCs/>
          <w:sz w:val="20"/>
          <w:szCs w:val="16"/>
        </w:rPr>
        <w:t xml:space="preserve"> neutral </w:t>
      </w:r>
      <w:r>
        <w:rPr>
          <w:sz w:val="20"/>
          <w:szCs w:val="16"/>
        </w:rPr>
        <w:t>is the percentage of the species</w:t>
      </w:r>
      <w:r>
        <w:rPr>
          <w:sz w:val="20"/>
        </w:rPr>
        <w:t xml:space="preserve"> </w:t>
      </w:r>
      <w:r>
        <w:rPr>
          <w:sz w:val="20"/>
          <w:szCs w:val="16"/>
        </w:rPr>
        <w:t xml:space="preserve">within the 95% confidence interval predicted by the neutral model, and </w:t>
      </w:r>
      <w:r>
        <w:rPr>
          <w:i/>
          <w:iCs/>
          <w:sz w:val="20"/>
          <w:szCs w:val="16"/>
        </w:rPr>
        <w:t>SD</w:t>
      </w:r>
      <w:r>
        <w:rPr>
          <w:i/>
          <w:iCs/>
          <w:sz w:val="20"/>
          <w:szCs w:val="16"/>
          <w:vertAlign w:val="subscript"/>
        </w:rPr>
        <w:t>neutral</w:t>
      </w:r>
      <w:r>
        <w:rPr>
          <w:i/>
          <w:iCs/>
          <w:sz w:val="20"/>
          <w:szCs w:val="16"/>
        </w:rPr>
        <w:t xml:space="preserve"> </w:t>
      </w:r>
      <w:r>
        <w:rPr>
          <w:sz w:val="20"/>
          <w:szCs w:val="16"/>
        </w:rPr>
        <w:t xml:space="preserve">is the standard deviation of the percentage of neutral species; </w:t>
      </w:r>
      <w:r>
        <w:rPr>
          <w:i/>
          <w:iCs/>
          <w:sz w:val="20"/>
          <w:szCs w:val="16"/>
        </w:rPr>
        <w:t xml:space="preserve">non-neutral </w:t>
      </w:r>
      <w:r>
        <w:rPr>
          <w:sz w:val="20"/>
          <w:szCs w:val="16"/>
        </w:rPr>
        <w:t xml:space="preserve">is the percentage of the species deviating from the neutral model, and </w:t>
      </w:r>
      <w:r>
        <w:rPr>
          <w:i/>
          <w:iCs/>
          <w:sz w:val="20"/>
          <w:szCs w:val="16"/>
        </w:rPr>
        <w:t>SD</w:t>
      </w:r>
      <w:r>
        <w:rPr>
          <w:i/>
          <w:iCs/>
          <w:sz w:val="20"/>
          <w:szCs w:val="16"/>
          <w:vertAlign w:val="subscript"/>
        </w:rPr>
        <w:t>non-neutral</w:t>
      </w:r>
      <w:r>
        <w:rPr>
          <w:sz w:val="20"/>
          <w:szCs w:val="16"/>
        </w:rPr>
        <w:t xml:space="preserve"> is the standard deviation of the percentage of non-neutral species.</w:t>
      </w:r>
    </w:p>
    <w:p>
      <w:pPr>
        <w:pStyle w:val="Normal"/>
        <w:snapToGrid w:val="false"/>
        <w:rPr>
          <w:sz w:val="20"/>
          <w:szCs w:val="16"/>
        </w:rPr>
      </w:pPr>
      <w:r>
        <w:rPr>
          <w:sz w:val="20"/>
          <w:szCs w:val="1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3T06:26:00Z</dcterms:created>
  <dc:creator>wendy</dc:creator>
  <dc:description/>
  <cp:keywords/>
  <dc:language>en-US</dc:language>
  <cp:lastModifiedBy>Frontiers</cp:lastModifiedBy>
  <cp:lastPrinted>2018-01-23T17:18:00Z</cp:lastPrinted>
  <dcterms:modified xsi:type="dcterms:W3CDTF">2018-10-03T06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634</vt:lpwstr>
  </property>
</Properties>
</file>